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Overview of the primers used for real time PCR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023"/>
        <w:gridCol w:w="402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forward: 5'→ 3'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reverse: 5'→ 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l-1β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GTGGCAGCTACCTATGTC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ACTAGCAGGTCGTC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Il-13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CTTGCCAACACTGTCTACAC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CGGCTCCTTACCTATACT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-selectin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TTCGGCCTCTTCAGCTA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CAGCTCACAGAGCCA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VCAM-1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TAAGTTACACAGCAGTCAAATG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CACATACATAAATGCCGGA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D68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AGCACAGTGGACATTC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GATGAGAGGCAGCAAG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TNFα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GTACCACCAGTTGGTTGTCT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/>
            </w:pPr>
            <w:r>
              <w:rPr/>
              <w:t>CACGCTCTTCTGTCTACTGA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028D82C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8:09:00Z</dcterms:created>
  <dc:creator>Hendrik</dc:creator>
  <dc:description/>
  <cp:keywords/>
  <dc:language>en-US</dc:language>
  <cp:lastModifiedBy>J.H. Buikema</cp:lastModifiedBy>
  <dcterms:modified xsi:type="dcterms:W3CDTF">2012-03-13T12:28:00Z</dcterms:modified>
  <cp:revision>5</cp:revision>
  <dc:subject/>
  <dc:title/>
</cp:coreProperties>
</file>